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7BE58" w14:textId="77777777" w:rsidR="004B7C10" w:rsidRPr="00C0015C" w:rsidRDefault="004B7C10" w:rsidP="004B7C10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Supplementary Table 1: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Descriptive statistics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for each training and testing fold.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1129"/>
        <w:gridCol w:w="2977"/>
        <w:gridCol w:w="1418"/>
        <w:gridCol w:w="1559"/>
        <w:gridCol w:w="2410"/>
      </w:tblGrid>
      <w:tr w:rsidR="004B7C10" w14:paraId="2A4EC6B5" w14:textId="77777777" w:rsidTr="00E61DE8">
        <w:tc>
          <w:tcPr>
            <w:tcW w:w="4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2D1E3AAB" w14:textId="77777777" w:rsidR="004B7C10" w:rsidRPr="00C0015C" w:rsidRDefault="004B7C10" w:rsidP="00E61DE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14:paraId="7BBD7FF8" w14:textId="77777777" w:rsidR="004B7C10" w:rsidRPr="00C0015C" w:rsidRDefault="004B7C10" w:rsidP="00E61DE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14:paraId="2FE342BC" w14:textId="77777777" w:rsidR="004B7C10" w:rsidRPr="00C0015C" w:rsidRDefault="004B7C10" w:rsidP="00E61DE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14:paraId="3C83E0AB" w14:textId="77777777" w:rsidR="004B7C10" w:rsidRPr="00C0015C" w:rsidRDefault="004B7C10" w:rsidP="00E61DE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ndard Deviation</w:t>
            </w:r>
          </w:p>
        </w:tc>
      </w:tr>
      <w:tr w:rsidR="004B7C10" w14:paraId="336D8D77" w14:textId="77777777" w:rsidTr="00E61DE8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9C547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</w:p>
          <w:p w14:paraId="7C81FF1E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</w:p>
          <w:p w14:paraId="2225294C" w14:textId="77777777" w:rsidR="004B7C10" w:rsidRPr="00C0015C" w:rsidRDefault="004B7C10" w:rsidP="00E61D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E04C8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1 train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A1AA9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DB378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45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AAF8D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12.9</w:t>
            </w:r>
          </w:p>
        </w:tc>
      </w:tr>
      <w:tr w:rsidR="004B7C10" w14:paraId="2B858CBE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8E586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A109B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1 test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BFCB9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B2D22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46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F48B8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12.9</w:t>
            </w:r>
          </w:p>
        </w:tc>
      </w:tr>
      <w:tr w:rsidR="004B7C10" w14:paraId="31030CE9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51CF5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4A4DD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2 train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5A586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BED74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46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16B02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13.2</w:t>
            </w:r>
          </w:p>
        </w:tc>
      </w:tr>
      <w:tr w:rsidR="004B7C10" w14:paraId="77EAF28A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310AC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38202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2 test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F534E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BA33C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43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23513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11.9</w:t>
            </w:r>
          </w:p>
        </w:tc>
      </w:tr>
      <w:tr w:rsidR="004B7C10" w14:paraId="2D7AE212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793C5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C94F4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3 train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B2ACF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61CB2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44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795CE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12.3</w:t>
            </w:r>
          </w:p>
        </w:tc>
      </w:tr>
      <w:tr w:rsidR="004B7C10" w14:paraId="39A3EB71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F8509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F8276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3 test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CBAB1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2D943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48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5CBB0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13.6</w:t>
            </w:r>
          </w:p>
        </w:tc>
      </w:tr>
      <w:tr w:rsidR="004B7C10" w14:paraId="227A3BF8" w14:textId="77777777" w:rsidTr="00E61DE8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08C12FC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8C12B94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5B1CB65" w14:textId="77777777" w:rsidR="004B7C10" w:rsidRPr="00B53372" w:rsidRDefault="004B7C10" w:rsidP="00E61DE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533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0D4BAA2" w14:textId="77777777" w:rsidR="004B7C10" w:rsidRPr="00B53372" w:rsidRDefault="004B7C10" w:rsidP="00E61DE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533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C08A3A1" w14:textId="77777777" w:rsidR="004B7C10" w:rsidRPr="00B53372" w:rsidRDefault="004B7C10" w:rsidP="00E61DE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5337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andard Deviation</w:t>
            </w:r>
          </w:p>
        </w:tc>
      </w:tr>
      <w:tr w:rsidR="004B7C10" w14:paraId="574DCE8B" w14:textId="77777777" w:rsidTr="00E61DE8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B62E6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AEDE82C" w14:textId="77777777" w:rsidR="004B7C10" w:rsidRPr="00C0015C" w:rsidRDefault="004B7C10" w:rsidP="00E61D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3F0B8EC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 BMI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326E0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1 train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743DB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2F249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5D089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.5</w:t>
            </w:r>
          </w:p>
        </w:tc>
      </w:tr>
      <w:tr w:rsidR="004B7C10" w14:paraId="5ADB1831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97BDE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1D788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1 test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634C0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29A5E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8E236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4.2</w:t>
            </w:r>
          </w:p>
        </w:tc>
      </w:tr>
      <w:tr w:rsidR="004B7C10" w14:paraId="4CA3A4DC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C0331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33E26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2 train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41F5B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3C118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7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3AA28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4.9</w:t>
            </w:r>
          </w:p>
        </w:tc>
      </w:tr>
      <w:tr w:rsidR="004B7C10" w14:paraId="4BEE6126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86E14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3CD29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2 test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253D8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756EB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E39DC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.4</w:t>
            </w:r>
          </w:p>
        </w:tc>
      </w:tr>
      <w:tr w:rsidR="004B7C10" w14:paraId="703AD3C0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1B970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3ADDE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3 train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1EF9E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275AA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8B87F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4.9</w:t>
            </w:r>
          </w:p>
        </w:tc>
      </w:tr>
      <w:tr w:rsidR="004B7C10" w14:paraId="6275A111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A5115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54E80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3 test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13CFF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DDAD3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7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0C8D7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.4</w:t>
            </w:r>
          </w:p>
        </w:tc>
      </w:tr>
      <w:tr w:rsidR="004B7C10" w14:paraId="68C4189B" w14:textId="77777777" w:rsidTr="00E61DE8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55B0F585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0C7E230" w14:textId="77777777" w:rsidR="004B7C10" w:rsidRPr="00C0015C" w:rsidRDefault="004B7C10" w:rsidP="00E61DE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14:paraId="0F3CEA03" w14:textId="77777777" w:rsidR="004B7C10" w:rsidRPr="00C0015C" w:rsidRDefault="004B7C10" w:rsidP="00E61DE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14:paraId="2EEA2CC4" w14:textId="77777777" w:rsidR="004B7C10" w:rsidRPr="00C0015C" w:rsidRDefault="004B7C10" w:rsidP="00E61DE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% female</w:t>
            </w:r>
          </w:p>
        </w:tc>
      </w:tr>
      <w:tr w:rsidR="004B7C10" w14:paraId="655D3571" w14:textId="77777777" w:rsidTr="00E61DE8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0D9BF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3DE580B" w14:textId="77777777" w:rsidR="004B7C10" w:rsidRPr="00C0015C" w:rsidRDefault="004B7C10" w:rsidP="00E61D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3E467CD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  Sex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EFA17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1 train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D1D4C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9B764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 xml:space="preserve">58.0 </w:t>
            </w:r>
          </w:p>
        </w:tc>
      </w:tr>
      <w:tr w:rsidR="004B7C10" w14:paraId="2EC8FA6E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82025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5FB17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1 test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E7E6A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49947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65.4</w:t>
            </w:r>
          </w:p>
        </w:tc>
      </w:tr>
      <w:tr w:rsidR="004B7C10" w14:paraId="26D675DB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C2C4B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C2D62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2 train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5F76C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1B696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64.0</w:t>
            </w:r>
          </w:p>
        </w:tc>
      </w:tr>
      <w:tr w:rsidR="004B7C10" w14:paraId="63668272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4127A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58379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2 test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198CA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F636F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3.8</w:t>
            </w:r>
          </w:p>
        </w:tc>
      </w:tr>
      <w:tr w:rsidR="004B7C10" w14:paraId="301725B1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7498B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D5C8C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3 train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434DC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CB922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60.0</w:t>
            </w:r>
          </w:p>
        </w:tc>
      </w:tr>
      <w:tr w:rsidR="004B7C10" w14:paraId="53567789" w14:textId="77777777" w:rsidTr="00E61DE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DD710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03989" w14:textId="77777777" w:rsidR="004B7C10" w:rsidRPr="00C0015C" w:rsidRDefault="004B7C10" w:rsidP="00E61DE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ld 3 testing datase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C0381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F4853" w14:textId="77777777" w:rsidR="004B7C10" w:rsidRPr="00C0015C" w:rsidRDefault="004B7C10" w:rsidP="00E61DE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015C">
              <w:rPr>
                <w:rFonts w:ascii="Arial" w:hAnsi="Arial" w:cs="Arial"/>
                <w:sz w:val="18"/>
                <w:szCs w:val="18"/>
                <w:lang w:val="en-GB"/>
              </w:rPr>
              <w:t>61.5</w:t>
            </w:r>
          </w:p>
        </w:tc>
      </w:tr>
    </w:tbl>
    <w:p w14:paraId="3734A560" w14:textId="77777777" w:rsidR="004B7C10" w:rsidRDefault="004B7C10" w:rsidP="004B7C10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14:paraId="5AFE48D7" w14:textId="77777777" w:rsidR="004B7C10" w:rsidRDefault="004B7C10"/>
    <w:sectPr w:rsidR="004B7C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C10"/>
    <w:rsid w:val="004B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E8E78"/>
  <w15:chartTrackingRefBased/>
  <w15:docId w15:val="{90229E97-EE76-435D-A783-486C8B0BA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B7C1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B7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10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o Wesselink</dc:creator>
  <cp:keywords/>
  <dc:description/>
  <cp:lastModifiedBy>Eddo Wesselink</cp:lastModifiedBy>
  <cp:revision>1</cp:revision>
  <dcterms:created xsi:type="dcterms:W3CDTF">2022-05-18T20:27:00Z</dcterms:created>
  <dcterms:modified xsi:type="dcterms:W3CDTF">2022-05-18T20:28:00Z</dcterms:modified>
</cp:coreProperties>
</file>